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38C99" w14:textId="5B88CC16" w:rsidR="009373D7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95B59">
        <w:rPr>
          <w:rFonts w:ascii="Times New Roman" w:hAnsi="Times New Roman" w:cs="Times New Roman" w:hint="eastAsia"/>
          <w:b/>
          <w:bCs/>
          <w:szCs w:val="21"/>
        </w:rPr>
        <w:t>S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ase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mposition and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kewness </w:t>
      </w:r>
      <w:r w:rsidR="009255FF"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itogenomes</w:t>
      </w:r>
      <w:r>
        <w:rPr>
          <w:rFonts w:ascii="Times New Roman" w:hAnsi="Times New Roman" w:cs="Times New Roman" w:hint="eastAsia"/>
          <w:szCs w:val="21"/>
        </w:rPr>
        <w:t xml:space="preserve"> of</w:t>
      </w:r>
      <w:r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Thubunaea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pudica</w:t>
      </w:r>
      <w:r>
        <w:rPr>
          <w:rFonts w:ascii="Times New Roman" w:hAnsi="Times New Roman" w:cs="Times New Roman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i/>
          <w:szCs w:val="21"/>
        </w:rPr>
        <w:t>Abbreviata</w:t>
      </w:r>
      <w:proofErr w:type="spellEnd"/>
      <w:r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szCs w:val="21"/>
        </w:rPr>
        <w:t>varan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W w:w="6229" w:type="pct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708"/>
        <w:gridCol w:w="709"/>
        <w:gridCol w:w="709"/>
        <w:gridCol w:w="850"/>
        <w:gridCol w:w="1134"/>
        <w:gridCol w:w="1134"/>
        <w:gridCol w:w="1276"/>
      </w:tblGrid>
      <w:tr w:rsidR="009373D7" w14:paraId="6D29B204" w14:textId="77777777">
        <w:trPr>
          <w:trHeight w:val="454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A58933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OLE_LINK10"/>
            <w:bookmarkStart w:id="1" w:name="OLE_LINK9"/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8D252C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A%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D7D2F0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T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C425BD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C%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E8BAB9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G%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5016BC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AT%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8507BB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AT-skew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867E2F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GC-skew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A37E1A" w14:textId="77777777" w:rsidR="009373D7" w:rsidRPr="009255FF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55FF">
              <w:rPr>
                <w:rFonts w:ascii="Times New Roman" w:eastAsia="宋体" w:hAnsi="Times New Roman" w:cs="Times New Roman"/>
                <w:kern w:val="0"/>
                <w:szCs w:val="21"/>
              </w:rPr>
              <w:t>size (bp)</w:t>
            </w:r>
          </w:p>
        </w:tc>
      </w:tr>
      <w:tr w:rsidR="009373D7" w14:paraId="33533B89" w14:textId="77777777">
        <w:trPr>
          <w:trHeight w:val="454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9F25FB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Cs w:val="21"/>
              </w:rPr>
              <w:t>Thubunae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pudic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8108FE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42C705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DA0758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58B6D3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6AA03C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91E0A2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638197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6F566B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73D7" w14:paraId="4D82BC29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FC991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hole mitochondrial gen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48E8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A1A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4BB96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4D6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143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98F6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EF6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358A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645</w:t>
            </w:r>
          </w:p>
        </w:tc>
      </w:tr>
      <w:tr w:rsidR="009373D7" w14:paraId="6F979FEA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9403F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tein coding genes (PCG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721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F1DC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B4E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2E86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9E27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FEF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C19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B8F7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350</w:t>
            </w:r>
          </w:p>
        </w:tc>
      </w:tr>
      <w:tr w:rsidR="009373D7" w14:paraId="274BC4BE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EB917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st cod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5C2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2CB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912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0D6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84E3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E2C8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E79D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847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51</w:t>
            </w:r>
          </w:p>
        </w:tc>
      </w:tr>
      <w:tr w:rsidR="009373D7" w14:paraId="50325F1C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873D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nd cod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FD5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1AAD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16E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0890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4A1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CE5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D8B3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B20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50</w:t>
            </w:r>
          </w:p>
        </w:tc>
      </w:tr>
      <w:tr w:rsidR="009373D7" w14:paraId="5C4AF703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8C77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rd cod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7C2A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BFCF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9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B7C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B8F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E932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554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8053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C3F0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49</w:t>
            </w:r>
          </w:p>
        </w:tc>
      </w:tr>
      <w:tr w:rsidR="009373D7" w14:paraId="77C8DC17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1784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033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5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FE4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79D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CC0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F5F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5A9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EC8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E91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08</w:t>
            </w:r>
          </w:p>
        </w:tc>
      </w:tr>
      <w:tr w:rsidR="009373D7" w14:paraId="2C833B65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6766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R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966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70D3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0E1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0A1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81E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20B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C81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3D9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25</w:t>
            </w:r>
          </w:p>
        </w:tc>
      </w:tr>
      <w:tr w:rsidR="009373D7" w14:paraId="5B7F6C72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A695C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r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B5D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3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63D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67F6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16B0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3CDA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7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440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360CA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1CD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83</w:t>
            </w:r>
          </w:p>
        </w:tc>
      </w:tr>
      <w:tr w:rsidR="009373D7" w14:paraId="4D2AFAA9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0282E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r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25396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D8A6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038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47A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052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0B0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EAA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A2F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42</w:t>
            </w:r>
          </w:p>
        </w:tc>
      </w:tr>
      <w:tr w:rsidR="009373D7" w14:paraId="2B60E0B9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F0010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n-coding region (NC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110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CBC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8A0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D13B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2FA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0B68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E36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291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83</w:t>
            </w:r>
          </w:p>
        </w:tc>
      </w:tr>
      <w:tr w:rsidR="009373D7" w14:paraId="677785BF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9E7BB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Cs w:val="21"/>
              </w:rPr>
              <w:t>Abbreviat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Cs w:val="21"/>
              </w:rPr>
              <w:t>vara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BD890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C7CF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0C37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86C7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5503D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2D19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D201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3380" w14:textId="77777777" w:rsidR="009373D7" w:rsidRDefault="009373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373D7" w14:paraId="47C7D6A8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DED4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hole mitochondrial gen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B612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E66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3865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826A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5F42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29C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AEE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7D7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730</w:t>
            </w:r>
          </w:p>
        </w:tc>
      </w:tr>
      <w:tr w:rsidR="009373D7" w14:paraId="47F03FAC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CD1C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tein coding genes (PCG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A276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3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42E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9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0C24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94C7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7AE7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D6C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12A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292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219</w:t>
            </w:r>
          </w:p>
        </w:tc>
      </w:tr>
      <w:tr w:rsidR="009373D7" w14:paraId="22BB474C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7649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st cod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AF5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F71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20F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886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C2D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844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A80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AE18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08</w:t>
            </w:r>
          </w:p>
        </w:tc>
      </w:tr>
      <w:tr w:rsidR="009373D7" w14:paraId="100076E7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AF220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nd cod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5BF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0D2C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E16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1C59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7595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9D7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410C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9D2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06</w:t>
            </w:r>
          </w:p>
        </w:tc>
      </w:tr>
      <w:tr w:rsidR="009373D7" w14:paraId="5F649A3A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22F4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rd cod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DCD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AA5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0EF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DBC6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08ED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86FA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F1D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A0B6A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05</w:t>
            </w:r>
          </w:p>
        </w:tc>
      </w:tr>
      <w:tr w:rsidR="009373D7" w14:paraId="47F9F0A0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D902B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871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6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F2B7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E384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13DC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ADFA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72B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ECC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9D0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66</w:t>
            </w:r>
          </w:p>
        </w:tc>
      </w:tr>
      <w:tr w:rsidR="009373D7" w14:paraId="2203634D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10BFB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R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7E9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5471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5CD1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F0D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FBA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6BE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007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B72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91</w:t>
            </w:r>
          </w:p>
        </w:tc>
      </w:tr>
      <w:tr w:rsidR="009373D7" w14:paraId="015E5F0D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5538A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r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DBC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3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64AD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FDD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F19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EBDD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EEF1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8DD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0F0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6</w:t>
            </w:r>
          </w:p>
        </w:tc>
      </w:tr>
      <w:tr w:rsidR="009373D7" w14:paraId="635D5A2D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265B" w14:textId="77777777" w:rsidR="009373D7" w:rsidRDefault="00000000">
            <w:pPr>
              <w:widowControl/>
              <w:ind w:firstLineChars="350" w:firstLine="735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rn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201E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E09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361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6C7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EAD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B439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2A6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D237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55</w:t>
            </w:r>
          </w:p>
        </w:tc>
      </w:tr>
      <w:tr w:rsidR="009373D7" w14:paraId="44CAB8AD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5428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ong non-coding region (LNC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E33E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400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D9A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D3B4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79C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C758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6651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01ECF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44</w:t>
            </w:r>
          </w:p>
        </w:tc>
      </w:tr>
      <w:tr w:rsidR="009373D7" w14:paraId="3FCE0118" w14:textId="77777777">
        <w:trPr>
          <w:trHeight w:val="454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1BA608" w14:textId="77777777" w:rsidR="009373D7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hort non-coding region (SNC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BD4AF0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9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F09E5A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4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F788E9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4C1E8C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3CBAC5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D61692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2CB463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10E92B" w14:textId="77777777" w:rsidR="009373D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</w:tr>
      <w:bookmarkEnd w:id="0"/>
      <w:bookmarkEnd w:id="1"/>
    </w:tbl>
    <w:p w14:paraId="5D0CD3D4" w14:textId="77777777" w:rsidR="009373D7" w:rsidRDefault="009373D7">
      <w:pPr>
        <w:rPr>
          <w:rFonts w:hint="eastAsia"/>
        </w:rPr>
      </w:pPr>
    </w:p>
    <w:sectPr w:rsidR="00937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27E"/>
    <w:rsid w:val="004D4C38"/>
    <w:rsid w:val="0051127E"/>
    <w:rsid w:val="0072679A"/>
    <w:rsid w:val="00807BFB"/>
    <w:rsid w:val="00895B59"/>
    <w:rsid w:val="009255FF"/>
    <w:rsid w:val="00930842"/>
    <w:rsid w:val="009373D7"/>
    <w:rsid w:val="00AD1759"/>
    <w:rsid w:val="00C52E33"/>
    <w:rsid w:val="00C63C12"/>
    <w:rsid w:val="00CC1DE7"/>
    <w:rsid w:val="00EA0A84"/>
    <w:rsid w:val="0E1D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7D5E7"/>
  <w15:docId w15:val="{7631FB28-3461-4107-87E7-7D24B5FC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2</Words>
  <Characters>1238</Characters>
  <Application>Microsoft Office Word</Application>
  <DocSecurity>0</DocSecurity>
  <Lines>247</Lines>
  <Paragraphs>248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6</cp:revision>
  <dcterms:created xsi:type="dcterms:W3CDTF">2025-06-13T03:35:00Z</dcterms:created>
  <dcterms:modified xsi:type="dcterms:W3CDTF">2025-10-0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94</vt:lpwstr>
  </property>
  <property fmtid="{D5CDD505-2E9C-101B-9397-08002B2CF9AE}" pid="3" name="ICV">
    <vt:lpwstr>3488527197964B3394838FD527847FDE</vt:lpwstr>
  </property>
</Properties>
</file>